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E6B4B" w14:textId="129CD53B" w:rsidR="00092EA5" w:rsidRDefault="00281C73">
      <w:pPr>
        <w:rPr>
          <w:b/>
          <w:sz w:val="24"/>
          <w:szCs w:val="32"/>
        </w:rPr>
      </w:pPr>
      <w:r>
        <w:rPr>
          <w:rFonts w:hint="eastAsia"/>
          <w:b/>
          <w:sz w:val="24"/>
          <w:szCs w:val="32"/>
        </w:rPr>
        <w:t>Table S</w:t>
      </w:r>
      <w:r w:rsidR="00217A27">
        <w:rPr>
          <w:b/>
          <w:sz w:val="24"/>
          <w:szCs w:val="32"/>
        </w:rPr>
        <w:t>4</w:t>
      </w:r>
      <w:r>
        <w:rPr>
          <w:b/>
          <w:sz w:val="24"/>
          <w:szCs w:val="32"/>
        </w:rPr>
        <w:t>:</w:t>
      </w:r>
      <w:r>
        <w:rPr>
          <w:rFonts w:hint="eastAsia"/>
          <w:b/>
          <w:sz w:val="24"/>
          <w:szCs w:val="32"/>
        </w:rPr>
        <w:t xml:space="preserve"> </w:t>
      </w:r>
      <w:r w:rsidRPr="005667D8">
        <w:rPr>
          <w:rFonts w:hint="eastAsia"/>
          <w:sz w:val="24"/>
          <w:szCs w:val="32"/>
        </w:rPr>
        <w:t xml:space="preserve">Transfer </w:t>
      </w:r>
      <w:r w:rsidRPr="005667D8">
        <w:rPr>
          <w:sz w:val="24"/>
          <w:szCs w:val="32"/>
        </w:rPr>
        <w:t xml:space="preserve">frequency </w:t>
      </w:r>
      <w:r w:rsidRPr="005667D8">
        <w:rPr>
          <w:rFonts w:hint="eastAsia"/>
          <w:sz w:val="24"/>
          <w:szCs w:val="32"/>
        </w:rPr>
        <w:t>of pDETAB5 from DETAB</w:t>
      </w:r>
      <w:r w:rsidRPr="005667D8">
        <w:rPr>
          <w:sz w:val="24"/>
          <w:szCs w:val="32"/>
        </w:rPr>
        <w:t>-</w:t>
      </w:r>
      <w:r w:rsidRPr="005667D8">
        <w:rPr>
          <w:rFonts w:hint="eastAsia"/>
          <w:sz w:val="24"/>
          <w:szCs w:val="32"/>
        </w:rPr>
        <w:t>E227 to ATCC</w:t>
      </w:r>
      <w:r w:rsidRPr="005667D8">
        <w:rPr>
          <w:sz w:val="24"/>
          <w:szCs w:val="32"/>
        </w:rPr>
        <w:t xml:space="preserve"> </w:t>
      </w:r>
      <w:r w:rsidRPr="005667D8">
        <w:rPr>
          <w:rFonts w:hint="eastAsia"/>
          <w:sz w:val="24"/>
          <w:szCs w:val="32"/>
        </w:rPr>
        <w:t>17978</w:t>
      </w:r>
    </w:p>
    <w:tbl>
      <w:tblPr>
        <w:tblW w:w="86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8"/>
        <w:gridCol w:w="1064"/>
        <w:gridCol w:w="1238"/>
        <w:gridCol w:w="1238"/>
        <w:gridCol w:w="1367"/>
      </w:tblGrid>
      <w:tr w:rsidR="00092EA5" w14:paraId="7AAEBA27" w14:textId="77777777">
        <w:trPr>
          <w:trHeight w:val="312"/>
        </w:trPr>
        <w:tc>
          <w:tcPr>
            <w:tcW w:w="369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66C77A" w14:textId="77777777" w:rsidR="00092EA5" w:rsidRDefault="00092EA5">
            <w:pPr>
              <w:jc w:val="center"/>
              <w:rPr>
                <w:rFonts w:hAnsi="Arial" w:cs="Arial"/>
                <w:color w:val="000000"/>
                <w:sz w:val="24"/>
              </w:rPr>
            </w:pPr>
          </w:p>
        </w:tc>
        <w:tc>
          <w:tcPr>
            <w:tcW w:w="490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F8C1B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Experiment</w:t>
            </w:r>
          </w:p>
        </w:tc>
      </w:tr>
      <w:tr w:rsidR="00092EA5" w14:paraId="009F70C1" w14:textId="77777777">
        <w:trPr>
          <w:trHeight w:val="312"/>
        </w:trPr>
        <w:tc>
          <w:tcPr>
            <w:tcW w:w="3698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285BE9" w14:textId="77777777" w:rsidR="00092EA5" w:rsidRDefault="00092EA5">
            <w:pPr>
              <w:jc w:val="center"/>
              <w:rPr>
                <w:rFonts w:hAnsi="Arial" w:cs="Arial"/>
                <w:color w:val="000000"/>
                <w:sz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5AC94B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E91F4E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62E41A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D5A172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Mean</w:t>
            </w:r>
          </w:p>
        </w:tc>
      </w:tr>
      <w:tr w:rsidR="00092EA5" w14:paraId="2535C308" w14:textId="77777777">
        <w:trPr>
          <w:trHeight w:val="33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B54386" w14:textId="77777777" w:rsidR="00092EA5" w:rsidRDefault="00281C73">
            <w:pPr>
              <w:widowControl/>
              <w:jc w:val="left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#Donors (D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EC5A59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90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52F8A6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.</w:t>
            </w: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80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9DCDC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4.2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</w:p>
        </w:tc>
        <w:tc>
          <w:tcPr>
            <w:tcW w:w="136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3AB4C5" w14:textId="77777777" w:rsidR="00092EA5" w:rsidRDefault="00092EA5">
            <w:pPr>
              <w:jc w:val="center"/>
              <w:rPr>
                <w:rFonts w:hAnsi="Arial" w:cs="Arial"/>
                <w:color w:val="000000"/>
                <w:sz w:val="24"/>
              </w:rPr>
            </w:pPr>
          </w:p>
        </w:tc>
      </w:tr>
      <w:tr w:rsidR="00092EA5" w14:paraId="7A7D9C5E" w14:textId="77777777">
        <w:trPr>
          <w:trHeight w:val="336"/>
        </w:trPr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87DF1A" w14:textId="77777777" w:rsidR="00092EA5" w:rsidRDefault="00281C73">
            <w:pPr>
              <w:widowControl/>
              <w:jc w:val="left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#Transconjugants (TC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6B013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75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1DBB9D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.</w:t>
            </w: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65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B379C2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1.05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3</w:t>
            </w:r>
          </w:p>
        </w:tc>
        <w:tc>
          <w:tcPr>
            <w:tcW w:w="136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52EDE8" w14:textId="77777777" w:rsidR="00092EA5" w:rsidRDefault="00092EA5">
            <w:pPr>
              <w:jc w:val="center"/>
              <w:rPr>
                <w:rFonts w:hAnsi="Arial" w:cs="Arial"/>
                <w:color w:val="000000"/>
                <w:sz w:val="24"/>
              </w:rPr>
            </w:pPr>
          </w:p>
        </w:tc>
      </w:tr>
      <w:tr w:rsidR="00092EA5" w14:paraId="00AEFA81" w14:textId="77777777">
        <w:trPr>
          <w:trHeight w:val="336"/>
        </w:trPr>
        <w:tc>
          <w:tcPr>
            <w:tcW w:w="369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E4C01A" w14:textId="77777777" w:rsidR="00092EA5" w:rsidRDefault="00281C73">
            <w:pPr>
              <w:widowControl/>
              <w:jc w:val="left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Conjugation frequency (TC/D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A8C52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9.21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D60EB0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9.17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FE5B2A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2.</w:t>
            </w: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50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FC434E" w14:textId="77777777" w:rsidR="00092EA5" w:rsidRDefault="00281C73">
            <w:pPr>
              <w:widowControl/>
              <w:jc w:val="center"/>
              <w:textAlignment w:val="center"/>
              <w:rPr>
                <w:rFonts w:hAnsi="Arial" w:cs="Arial"/>
                <w:color w:val="000000"/>
                <w:sz w:val="24"/>
              </w:rPr>
            </w:pPr>
            <w:r>
              <w:rPr>
                <w:rFonts w:hAnsi="Arial" w:cs="Arial" w:hint="eastAsia"/>
                <w:color w:val="000000"/>
                <w:kern w:val="0"/>
                <w:sz w:val="24"/>
                <w:lang w:bidi="ar"/>
              </w:rPr>
              <w:t>6.96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×</w:t>
            </w:r>
            <w:r>
              <w:rPr>
                <w:rFonts w:hAnsi="Arial" w:cs="Arial"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hAnsi="Arial" w:cs="Arial"/>
                <w:color w:val="000000"/>
                <w:kern w:val="0"/>
                <w:sz w:val="24"/>
                <w:vertAlign w:val="superscript"/>
                <w:lang w:bidi="ar"/>
              </w:rPr>
              <w:t>-</w:t>
            </w:r>
            <w:r>
              <w:rPr>
                <w:rFonts w:hAnsi="Arial" w:cs="Arial" w:hint="eastAsia"/>
                <w:color w:val="000000"/>
                <w:kern w:val="0"/>
                <w:sz w:val="24"/>
                <w:vertAlign w:val="superscript"/>
                <w:lang w:bidi="ar"/>
              </w:rPr>
              <w:t>7</w:t>
            </w:r>
          </w:p>
        </w:tc>
      </w:tr>
    </w:tbl>
    <w:p w14:paraId="53CCE162" w14:textId="77777777" w:rsidR="00281C73" w:rsidRDefault="00281C73"/>
    <w:sectPr w:rsidR="00281C7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6CA"/>
    <w:rsid w:val="00092EA5"/>
    <w:rsid w:val="00217A27"/>
    <w:rsid w:val="00281C73"/>
    <w:rsid w:val="005667D8"/>
    <w:rsid w:val="008176CA"/>
    <w:rsid w:val="00946758"/>
    <w:rsid w:val="00A41371"/>
    <w:rsid w:val="00BB7BA6"/>
    <w:rsid w:val="00F24589"/>
    <w:rsid w:val="076A62DC"/>
    <w:rsid w:val="0CD00C0D"/>
    <w:rsid w:val="26726F7B"/>
    <w:rsid w:val="2B4C6261"/>
    <w:rsid w:val="32C73C1E"/>
    <w:rsid w:val="3594198A"/>
    <w:rsid w:val="35A723EE"/>
    <w:rsid w:val="39121855"/>
    <w:rsid w:val="41032B43"/>
    <w:rsid w:val="445A02D8"/>
    <w:rsid w:val="46902D1C"/>
    <w:rsid w:val="46914138"/>
    <w:rsid w:val="48494302"/>
    <w:rsid w:val="4B8D2405"/>
    <w:rsid w:val="520412ED"/>
    <w:rsid w:val="54BD0E07"/>
    <w:rsid w:val="58EB5DE1"/>
    <w:rsid w:val="5D3C0ADB"/>
    <w:rsid w:val="61314CFA"/>
    <w:rsid w:val="649D61EE"/>
    <w:rsid w:val="682022FB"/>
    <w:rsid w:val="7733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A2235E"/>
  <w15:chartTrackingRefBased/>
  <w15:docId w15:val="{6DBC7152-EC61-7A47-9F4C-2FF748C6E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rPr>
      <w:rFonts w:ascii="Arial" w:hAnsi="Arial" w:cs="Arial" w:hint="default"/>
      <w:i w:val="0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AIYANG</dc:creator>
  <cp:keywords/>
  <cp:lastModifiedBy>Willem van Schaik (Microbiology and Infection)</cp:lastModifiedBy>
  <cp:revision>2</cp:revision>
  <dcterms:created xsi:type="dcterms:W3CDTF">2022-01-12T16:31:00Z</dcterms:created>
  <dcterms:modified xsi:type="dcterms:W3CDTF">2022-01-1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